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32E2D" w14:textId="77777777" w:rsidR="00D71AE8" w:rsidRDefault="00000000">
      <w:pP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</w:pPr>
      <w: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  <w:t>Supplementary</w:t>
      </w:r>
      <w:r>
        <w:rPr>
          <w:rFonts w:ascii="Times New Roman Regular" w:hAnsi="Times New Roman Regular" w:cs="Times New Roman Regular" w:hint="eastAsia"/>
          <w:color w:val="000000"/>
          <w:sz w:val="21"/>
          <w:szCs w:val="21"/>
          <w:lang w:bidi="ar"/>
        </w:rPr>
        <w:t xml:space="preserve"> 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  <w:t xml:space="preserve">Table </w:t>
      </w:r>
      <w:r>
        <w:rPr>
          <w:rFonts w:ascii="Times New Roman Regular" w:hAnsi="Times New Roman Regular" w:cs="Times New Roman Regular" w:hint="eastAsia"/>
          <w:color w:val="000000"/>
          <w:sz w:val="21"/>
          <w:szCs w:val="21"/>
          <w:lang w:bidi="ar"/>
        </w:rPr>
        <w:t>1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  <w:t xml:space="preserve"> The association between Treatment method and clinical categorical variables.</w:t>
      </w:r>
    </w:p>
    <w:p w14:paraId="040F3803" w14:textId="77777777" w:rsidR="00D71AE8" w:rsidRDefault="00D71AE8">
      <w:pP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</w:pPr>
    </w:p>
    <w:tbl>
      <w:tblPr>
        <w:tblW w:w="4370" w:type="pct"/>
        <w:tblLook w:val="04A0" w:firstRow="1" w:lastRow="0" w:firstColumn="1" w:lastColumn="0" w:noHBand="0" w:noVBand="1"/>
      </w:tblPr>
      <w:tblGrid>
        <w:gridCol w:w="3045"/>
        <w:gridCol w:w="2030"/>
        <w:gridCol w:w="2137"/>
        <w:gridCol w:w="3069"/>
        <w:gridCol w:w="959"/>
        <w:gridCol w:w="959"/>
      </w:tblGrid>
      <w:tr w:rsidR="00D71AE8" w14:paraId="6632762D" w14:textId="77777777">
        <w:trPr>
          <w:trHeight w:val="336"/>
        </w:trPr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47F64" w14:textId="77777777" w:rsidR="00D71AE8" w:rsidRDefault="00000000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Characteristic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7F0EE" w14:textId="77777777" w:rsidR="00D71AE8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level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28685" w14:textId="77777777" w:rsidR="00D71AE8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Anti-PD-1 group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F6EAA" w14:textId="77777777" w:rsidR="00D71AE8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Combination Anti-PD-1 group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53B22" w14:textId="77777777" w:rsidR="00D71AE8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p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A7D38" w14:textId="77777777" w:rsidR="00D71AE8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SMD</w:t>
            </w:r>
          </w:p>
        </w:tc>
      </w:tr>
      <w:tr w:rsidR="00D71AE8" w14:paraId="286A0B72" w14:textId="77777777">
        <w:trPr>
          <w:trHeight w:val="336"/>
        </w:trPr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9C53" w14:textId="77777777" w:rsidR="00D71AE8" w:rsidRDefault="0000000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N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FF48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52E8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72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81BE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263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52C7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86B1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2CCC2121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D169" w14:textId="77777777" w:rsidR="00D71AE8" w:rsidRDefault="0000000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Age (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5714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≤7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5B01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62 (86.1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0CCF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220 (83.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13B4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74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A434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069</w:t>
            </w:r>
          </w:p>
        </w:tc>
      </w:tr>
      <w:tr w:rsidR="00D71AE8" w14:paraId="0068C2F9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B858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DB24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&gt;7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BF62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0 (13.9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DB22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43 (16.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7A99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11DB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636FBE9C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77B7" w14:textId="77777777" w:rsidR="00D71AE8" w:rsidRDefault="0000000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Gender (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763B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woma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99FD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29 (40.3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4F9C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93 (35.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DF34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5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84F7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102</w:t>
            </w:r>
          </w:p>
        </w:tc>
      </w:tr>
      <w:tr w:rsidR="00D71AE8" w14:paraId="5CD75AC4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606E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3C2C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ma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2026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43 (59.7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4C89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70 (64.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11FC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F82B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7B78CEE5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068A" w14:textId="77777777" w:rsidR="00D71AE8" w:rsidRDefault="0000000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ECOG performance status (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C734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0562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60 (83.3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653B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96 (74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602D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1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6CB9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217</w:t>
            </w:r>
          </w:p>
        </w:tc>
      </w:tr>
      <w:tr w:rsidR="00D71AE8" w14:paraId="1E9E838C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114A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2583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066E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2 (16.7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7CC3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67 (25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ED4E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801D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24BB4258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4F60" w14:textId="77777777" w:rsidR="00D71AE8" w:rsidRDefault="0000000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Primary cancer sites (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F496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Biliary duc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E8BF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2 (2.8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C173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2 (4.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3F5B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00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5316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675</w:t>
            </w:r>
          </w:p>
        </w:tc>
      </w:tr>
      <w:tr w:rsidR="00D71AE8" w14:paraId="24F0A4A5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EB28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386C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Breas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475F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 (0.0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F3EF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4 (1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EB4C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836C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1A4F6BC7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22B0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7E20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Cervix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5057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9 (12.5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F4B9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4 (1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0BE4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E386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09CFE3E8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764D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4CF9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colorecta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E6F7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6 (8.3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6AF8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24 (9.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92BE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7D61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3E83A4C0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03E4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F5AE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Esophagu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E25D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9 (12.5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CE91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9 (7.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8723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2A3A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31F03EA1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1DA2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BF6B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gastric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5777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4 (5.6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6A24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37 (14.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AEEF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E815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737A5D52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6786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72FF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Head and neck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6905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7 (9.7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AA1F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28 (10.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6824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F0BD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5797F4F7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0AC0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3A40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Liv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5C34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9 (12.5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FE26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31 (11.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C7AE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29D0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02201DC1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90DA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F554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Lung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745B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4 (19.4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7C90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67 (25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547F3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127D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426D1568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2E83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1051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Other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AACB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4 (5.6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36DD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5 (5.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A5B5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0067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59C3F666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1424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8F5C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Ovary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6DA7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 (0.0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601B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3 (1.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CDBD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B502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3B17AA13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9DBE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5112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Pancrea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1194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6 (8.3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4624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8 (3.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91B9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13FD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0051AB0E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7A97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A49B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Urinary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BF87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2 (2.8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6333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1 (4.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8E78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5D7E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5F178DAF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EA5D" w14:textId="77777777" w:rsidR="00D71AE8" w:rsidRDefault="0000000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Histologic subtype (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C70E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Adenocarcinom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4112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33 (45.8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3957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55 (58.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845D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05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C1C0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316</w:t>
            </w:r>
          </w:p>
        </w:tc>
      </w:tr>
      <w:tr w:rsidR="00D71AE8" w14:paraId="684064ED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4F7D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2AE2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Other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C39E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9 (12.5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61FC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37 (14.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D55D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424E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33890EF2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D9F4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10CD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Squamous carcinom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53EC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30 (41.7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8191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71 (27.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62D5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3FF9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24A194F3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2B70" w14:textId="77777777" w:rsidR="00D71AE8" w:rsidRDefault="0000000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Treatment Lines (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3324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-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C28C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52 (72.2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3FDD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97 (74.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D44E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75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9811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061</w:t>
            </w:r>
          </w:p>
        </w:tc>
      </w:tr>
      <w:tr w:rsidR="00D71AE8" w14:paraId="668CA409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00C5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853F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≥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8925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20 (27.8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2051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66 (25.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8F08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E3F3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2DA42671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E767" w14:textId="77777777" w:rsidR="00D71AE8" w:rsidRDefault="0000000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Number of metastatic sites (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371B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1"/>
                <w:szCs w:val="21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D4BB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59 (81.9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068A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218 (82.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B8AB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5E7A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025</w:t>
            </w:r>
          </w:p>
        </w:tc>
      </w:tr>
      <w:tr w:rsidR="00D71AE8" w14:paraId="7EA0C872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98C4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5744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≥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B128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3 (18.1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231F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45 (17.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430F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9EBE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3DD567B9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AD0E" w14:textId="77777777" w:rsidR="00D71AE8" w:rsidRDefault="0000000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Bone (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E4CD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Non-metastatic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69E8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51 (70.8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D687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96 (74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CC71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6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C4E5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083</w:t>
            </w:r>
          </w:p>
        </w:tc>
      </w:tr>
      <w:tr w:rsidR="00D71AE8" w14:paraId="02253609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F894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0D78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Metastasi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AE46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21 (29.2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B309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67 (25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20A2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C1D1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6599C315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B934" w14:textId="77777777" w:rsidR="00D71AE8" w:rsidRDefault="0000000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Lung (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FA19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Non-metastatic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8BBD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53 (73.6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B8D6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93 (73.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C839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34C8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005</w:t>
            </w:r>
          </w:p>
        </w:tc>
      </w:tr>
      <w:tr w:rsidR="00D71AE8" w14:paraId="65ED3BCB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E215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1739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Metastasi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A625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9 (26.4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BB60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70 (26.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14F0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0478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116B8482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D088" w14:textId="77777777" w:rsidR="00D71AE8" w:rsidRDefault="0000000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Liver (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DFEE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Non-metastatic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5DDE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56 (77.8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CE29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82 (69.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E3CC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2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C7FA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195</w:t>
            </w:r>
          </w:p>
        </w:tc>
      </w:tr>
      <w:tr w:rsidR="00D71AE8" w14:paraId="24EE33D0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3C07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B95A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Metastasi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7F3E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6 (22.2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6DA7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81 (30.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6A85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5BC3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07AF1A26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8296" w14:textId="77777777" w:rsidR="00D71AE8" w:rsidRDefault="0000000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Lymph node (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8E08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Non-metastatic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A512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30 (41.7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670D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39 (52.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2A72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12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579E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225</w:t>
            </w:r>
          </w:p>
        </w:tc>
      </w:tr>
      <w:tr w:rsidR="00D71AE8" w14:paraId="2E08459B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DDCC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CB93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Metastasi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B8E4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42 (58.3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F1A6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24 (47.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39A8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BF65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3D31AE0F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22D4" w14:textId="77777777" w:rsidR="00D71AE8" w:rsidRDefault="0000000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Anti-PD-1 cycles (median [IQR]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D87D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F319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8.50 [4.00, 15.25]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EF0F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6.00 [4.00, 11.50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D85C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04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06F5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339</w:t>
            </w:r>
          </w:p>
        </w:tc>
      </w:tr>
      <w:tr w:rsidR="00D71AE8" w14:paraId="7D78983D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531C" w14:textId="77777777" w:rsidR="00D71AE8" w:rsidRDefault="0000000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Response (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34F6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C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8866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3 (4.2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9263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8 (3.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B801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4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E89D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22</w:t>
            </w:r>
          </w:p>
        </w:tc>
      </w:tr>
      <w:tr w:rsidR="00D71AE8" w14:paraId="195B32DB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47C3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B106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P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FAF6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9 (26.4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89A7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69 (26.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C727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E3D4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0DD58E67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ABDB8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D2498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PR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1B283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6 (22.2)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A1685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39 (14.8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EB85F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3D600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D71AE8" w14:paraId="4F19DEBB" w14:textId="77777777">
        <w:trPr>
          <w:trHeight w:val="336"/>
        </w:trPr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4B512" w14:textId="77777777" w:rsidR="00D71AE8" w:rsidRDefault="00D71AE8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36176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SD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EB141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34 (47.2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2C5BC" w14:textId="77777777" w:rsidR="00D71AE8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47 (55.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87CD6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9F8C8" w14:textId="77777777" w:rsidR="00D71AE8" w:rsidRDefault="00D71A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</w:tbl>
    <w:p w14:paraId="2E82901D" w14:textId="77777777" w:rsidR="00D71AE8" w:rsidRDefault="00000000">
      <w:pPr>
        <w:textAlignment w:val="center"/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</w:pPr>
      <w:r>
        <w:rPr>
          <w:rFonts w:ascii="Times New Roman Regular" w:hAnsi="Times New Roman Regular" w:cs="Times New Roman Regular" w:hint="eastAsia"/>
          <w:color w:val="000000"/>
          <w:sz w:val="21"/>
          <w:szCs w:val="21"/>
          <w:lang w:bidi="ar"/>
        </w:rPr>
        <w:t xml:space="preserve">ECOG, Eastern Cooperative Oncology Group; 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  <w:t>IQR, Interquartile Range; CR, Complete Response; PD, Progressive Disease; PR, Partial Response; SD, Stable Disease; PD, Progressive Disease.</w:t>
      </w:r>
    </w:p>
    <w:p w14:paraId="61DF7CC1" w14:textId="77777777" w:rsidR="00D71AE8" w:rsidRDefault="00D71AE8">
      <w:pPr>
        <w:spacing w:line="360" w:lineRule="auto"/>
        <w:rPr>
          <w:rFonts w:ascii="Arial" w:eastAsia="Arial" w:hAnsi="Arial" w:cs="Arial"/>
          <w:color w:val="595959"/>
        </w:rPr>
      </w:pPr>
    </w:p>
    <w:p w14:paraId="55C1D83F" w14:textId="77777777" w:rsidR="00D71AE8" w:rsidRDefault="00D71AE8">
      <w:pPr>
        <w:spacing w:line="360" w:lineRule="auto"/>
        <w:rPr>
          <w:rFonts w:ascii="Arial" w:eastAsia="Arial" w:hAnsi="Arial" w:cs="Arial"/>
          <w:color w:val="595959"/>
        </w:rPr>
      </w:pPr>
    </w:p>
    <w:p w14:paraId="0891C474" w14:textId="77777777" w:rsidR="00D71AE8" w:rsidRDefault="00D71AE8">
      <w:pPr>
        <w:rPr>
          <w:rFonts w:ascii="Times New Roman Regular" w:eastAsiaTheme="minorEastAsia" w:hAnsi="Times New Roman Regular" w:cs="Times New Roman Regular"/>
          <w:color w:val="595959"/>
          <w:sz w:val="21"/>
          <w:szCs w:val="21"/>
        </w:rPr>
      </w:pPr>
    </w:p>
    <w:p w14:paraId="5CD8B98A" w14:textId="77777777" w:rsidR="004F23A8" w:rsidRDefault="004F23A8">
      <w:pPr>
        <w:rPr>
          <w:rFonts w:ascii="Times New Roman Regular" w:eastAsiaTheme="minorEastAsia" w:hAnsi="Times New Roman Regular" w:cs="Times New Roman Regular"/>
          <w:color w:val="595959"/>
          <w:sz w:val="21"/>
          <w:szCs w:val="21"/>
        </w:rPr>
      </w:pPr>
    </w:p>
    <w:p w14:paraId="61E5A310" w14:textId="77777777" w:rsidR="004F23A8" w:rsidRDefault="004F23A8">
      <w:pPr>
        <w:rPr>
          <w:rFonts w:ascii="Times New Roman Regular" w:eastAsiaTheme="minorEastAsia" w:hAnsi="Times New Roman Regular" w:cs="Times New Roman Regular"/>
          <w:color w:val="595959"/>
          <w:sz w:val="21"/>
          <w:szCs w:val="21"/>
        </w:rPr>
      </w:pPr>
    </w:p>
    <w:p w14:paraId="1378B713" w14:textId="77777777" w:rsidR="004F23A8" w:rsidRDefault="004F23A8" w:rsidP="004F23A8">
      <w:pPr>
        <w:rPr>
          <w:rFonts w:ascii="Times New Roman Regular" w:hAnsi="Times New Roman Regular" w:cs="Times New Roman Regular"/>
          <w:color w:val="000000"/>
          <w:sz w:val="21"/>
          <w:szCs w:val="21"/>
        </w:rPr>
      </w:pPr>
      <w:r>
        <w:rPr>
          <w:rFonts w:ascii="Times New Roman Regular" w:hAnsi="Times New Roman Regular" w:cs="Times New Roman Regular"/>
          <w:color w:val="000000"/>
          <w:sz w:val="21"/>
          <w:szCs w:val="21"/>
        </w:rPr>
        <w:lastRenderedPageBreak/>
        <w:t>Supplementary</w:t>
      </w:r>
      <w:r>
        <w:rPr>
          <w:rFonts w:ascii="Times New Roman Regular" w:hAnsi="Times New Roman Regular" w:cs="Times New Roman Regular" w:hint="eastAsia"/>
          <w:color w:val="000000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 xml:space="preserve">Table </w:t>
      </w:r>
      <w:r>
        <w:rPr>
          <w:rFonts w:ascii="Times New Roman Regular" w:hAnsi="Times New Roman Regular" w:cs="Times New Roman Regular" w:hint="eastAsia"/>
          <w:color w:val="000000"/>
          <w:sz w:val="21"/>
          <w:szCs w:val="21"/>
        </w:rPr>
        <w:t>2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 xml:space="preserve"> Univariable and Multivari</w:t>
      </w:r>
      <w:r>
        <w:rPr>
          <w:rFonts w:ascii="Times New Roman Regular" w:hAnsi="Times New Roman Regular" w:cs="Times New Roman Regular" w:hint="eastAsia"/>
          <w:color w:val="000000"/>
          <w:sz w:val="21"/>
          <w:szCs w:val="21"/>
        </w:rPr>
        <w:t>able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 xml:space="preserve"> Analysis</w:t>
      </w:r>
      <w:r>
        <w:rPr>
          <w:rFonts w:ascii="Times New Roman Regular" w:hAnsi="Times New Roman Regular" w:cs="Times New Roman Regular" w:hint="eastAsia"/>
          <w:color w:val="000000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 xml:space="preserve">of </w:t>
      </w:r>
      <w:r>
        <w:rPr>
          <w:rFonts w:ascii="Times New Roman Regular" w:hAnsi="Times New Roman Regular" w:cs="Times New Roman Regular" w:hint="eastAsia"/>
          <w:color w:val="000000"/>
          <w:sz w:val="21"/>
          <w:szCs w:val="21"/>
        </w:rPr>
        <w:t>c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>linical categorical variables.</w:t>
      </w:r>
    </w:p>
    <w:p w14:paraId="191414A5" w14:textId="77777777" w:rsidR="004F23A8" w:rsidRDefault="004F23A8" w:rsidP="004F23A8">
      <w:pPr>
        <w:rPr>
          <w:rFonts w:ascii="Times New Roman Regular" w:hAnsi="Times New Roman Regular" w:cs="Times New Roman Regular"/>
          <w:color w:val="000000"/>
          <w:sz w:val="21"/>
          <w:szCs w:val="2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82"/>
        <w:gridCol w:w="5342"/>
        <w:gridCol w:w="2812"/>
        <w:gridCol w:w="2812"/>
      </w:tblGrid>
      <w:tr w:rsidR="004F23A8" w14:paraId="7DF7281D" w14:textId="77777777" w:rsidTr="00116B62">
        <w:trPr>
          <w:trHeight w:val="380"/>
        </w:trPr>
        <w:tc>
          <w:tcPr>
            <w:tcW w:w="2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68AF05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5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0F2BAE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leve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0B9C62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Univariable</w:t>
            </w:r>
          </w:p>
        </w:tc>
        <w:tc>
          <w:tcPr>
            <w:tcW w:w="2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7B4446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Multivariable</w:t>
            </w:r>
          </w:p>
        </w:tc>
      </w:tr>
      <w:tr w:rsidR="004F23A8" w14:paraId="7A54FF10" w14:textId="77777777" w:rsidTr="00116B6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D5F4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9708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&gt;73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4D9E2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1.82 (0.90-3.69, p=.097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793FC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4F23A8" w14:paraId="1A837A94" w14:textId="77777777" w:rsidTr="00116B62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04D2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Treatment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B771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≥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(vs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1"/>
                <w:szCs w:val="21"/>
              </w:rPr>
              <w:t xml:space="preserve"> 1-2</w:t>
            </w: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54B01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51 (0.25-1.05, p=.066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6737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4F23A8" w14:paraId="1DF989B6" w14:textId="77777777" w:rsidTr="00116B6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25230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ECO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CDC9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≥2 (vs. 0 or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6365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88 (0.45-1.70, p=.703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0F8E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4F23A8" w14:paraId="04610A4D" w14:textId="77777777" w:rsidTr="00116B6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DDC4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1A2029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Histologic 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6917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Non-squamous carcinoma (vs. Squamous carcinoma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87CBD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2.05 (1.04-4.03, p=.037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08EB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2.09 (1.03-4.26, p=.041)</w:t>
            </w:r>
          </w:p>
        </w:tc>
      </w:tr>
      <w:tr w:rsidR="004F23A8" w14:paraId="28D030F3" w14:textId="77777777" w:rsidTr="00116B62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4D7CF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Number of metastatic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DDA5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Three or more (vs. one or tw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EB452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90 (0.43-1.90, p=.787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7C29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4F23A8" w14:paraId="31593F56" w14:textId="77777777" w:rsidTr="00116B6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9E03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BAB8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60607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60607"/>
                <w:sz w:val="21"/>
                <w:szCs w:val="21"/>
              </w:rPr>
              <w:t>Metastasis (vs. non-metastat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C18AE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93 (0.50-1.73, p=.811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C45F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4F23A8" w14:paraId="70137713" w14:textId="77777777" w:rsidTr="00116B6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FA361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919C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Metastasis (vs. non-metastat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F18E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90 (0.48-1.70, p=.755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8CEE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4F23A8" w14:paraId="5EBD033C" w14:textId="77777777" w:rsidTr="00116B6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1468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A109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Metastasis (vs. non-metastat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9CC81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84 (0.45-1.56, p=.576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762FB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4F23A8" w14:paraId="797908C5" w14:textId="77777777" w:rsidTr="00116B6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1FCA7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Lymph 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3CB4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Metastasis (vs. non-metastat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9B68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88 (0.51-1.53, p=.650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DD2B3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4F23A8" w14:paraId="7893BDD9" w14:textId="77777777" w:rsidTr="00116B6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27590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Treatment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E2DC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60607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60607"/>
                <w:sz w:val="21"/>
                <w:szCs w:val="21"/>
              </w:rPr>
              <w:t>Combination a</w:t>
            </w: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nti-PD-1 group</w:t>
            </w:r>
            <w:r>
              <w:rPr>
                <w:rFonts w:ascii="Times New Roman Regular" w:hAnsi="Times New Roman Regular" w:cs="Times New Roman Regular"/>
                <w:color w:val="060607"/>
                <w:sz w:val="21"/>
                <w:szCs w:val="21"/>
              </w:rPr>
              <w:t xml:space="preserve"> (vs. </w:t>
            </w: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Anti-PD-1 group</w:t>
            </w:r>
            <w:r>
              <w:rPr>
                <w:rFonts w:ascii="Times New Roman Regular" w:hAnsi="Times New Roman Regular" w:cs="Times New Roman Regular"/>
                <w:color w:val="060607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120E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1.10 (0.79-1.52, p=.566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4794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4F23A8" w14:paraId="39DFADB2" w14:textId="77777777" w:rsidTr="00116B6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719CD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C3EE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&gt;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A8854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1.53 (0.81-2.89, p=.189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FCEB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4F23A8" w14:paraId="780D5EA6" w14:textId="77777777" w:rsidTr="00116B6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55E9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dNL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BA16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&gt;3.18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AD428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1.88 (0.97-3.65, p=.061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9C73D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4F23A8" w14:paraId="2002623F" w14:textId="77777777" w:rsidTr="00116B6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5114C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6859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&gt;290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11311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2.52 (1.18-5.40, p=.017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5733B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1.83 (0.77-4.35, p=.169)</w:t>
            </w:r>
          </w:p>
        </w:tc>
      </w:tr>
      <w:tr w:rsidR="004F23A8" w14:paraId="301BDF51" w14:textId="77777777" w:rsidTr="00116B6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CD20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0DFB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&gt;5.34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295C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1.28 (0.65-2.52, p=.480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5535C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4F23A8" w14:paraId="4468D9BE" w14:textId="77777777" w:rsidTr="00116B6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F9AC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A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0DC1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&gt;1.46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98FE2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59 (0.31-1.12, p=.105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1CB17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4F23A8" w14:paraId="7D2B8C0A" w14:textId="77777777" w:rsidTr="00116B6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2432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A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414C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&gt;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0BDC0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77 (0.44-1.34, p=.356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50FB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4F23A8" w14:paraId="77F4307E" w14:textId="77777777" w:rsidTr="00116B6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5A31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B555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&gt;12.3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16C2D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2.17 (1.20-3.90, p=.010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BC35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1.44 (0.73-2.81, p=.291)</w:t>
            </w:r>
          </w:p>
        </w:tc>
      </w:tr>
      <w:tr w:rsidR="004F23A8" w14:paraId="53DCD835" w14:textId="77777777" w:rsidTr="00116B6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539B2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5F77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&gt;4.96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5789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1.32 (0.57-3.06, p=.518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EDA0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4F23A8" w14:paraId="2F245497" w14:textId="77777777" w:rsidTr="00116B6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F5539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P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6219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&gt;44.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10C42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38 (0.21-0.67, p&lt;.001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1C24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53 (0.21-1.34, p=.178)</w:t>
            </w:r>
          </w:p>
        </w:tc>
      </w:tr>
      <w:tr w:rsidR="004F23A8" w14:paraId="5047A272" w14:textId="77777777" w:rsidTr="00116B6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DF196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Serum 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BAF8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&gt;40.1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68DC5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46 (0.26-0.81, p=.007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7197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99 (0.41-2.39, p=.976)</w:t>
            </w:r>
          </w:p>
        </w:tc>
      </w:tr>
      <w:tr w:rsidR="004F23A8" w14:paraId="0DB4E0AE" w14:textId="77777777" w:rsidTr="00116B62">
        <w:trPr>
          <w:trHeight w:val="35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2FD22B" w14:textId="77777777" w:rsidR="004F23A8" w:rsidRDefault="004F23A8" w:rsidP="00116B62"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9EA4E6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&gt;250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28C6E6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1.74 (0.96-3.17, p=.068)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633A00" w14:textId="77777777" w:rsidR="004F23A8" w:rsidRDefault="004F23A8" w:rsidP="00116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</w:tbl>
    <w:p w14:paraId="6F1C1C0B" w14:textId="77777777" w:rsidR="004F23A8" w:rsidRDefault="004F23A8" w:rsidP="004F23A8">
      <w:pPr>
        <w:rPr>
          <w:rFonts w:ascii="Times New Roman Regular" w:eastAsia="Arial" w:hAnsi="Times New Roman Regular" w:cs="Times New Roman Regular"/>
          <w:color w:val="595959"/>
          <w:sz w:val="21"/>
          <w:szCs w:val="21"/>
        </w:rPr>
      </w:pPr>
      <w:r>
        <w:rPr>
          <w:rFonts w:ascii="Times New Roman Regular" w:eastAsia="Arial" w:hAnsi="Times New Roman Regular" w:cs="Times New Roman Regular"/>
          <w:color w:val="595959"/>
          <w:sz w:val="21"/>
          <w:szCs w:val="21"/>
        </w:rPr>
        <w:lastRenderedPageBreak/>
        <w:t xml:space="preserve">ECOG PS, Eastern Cooperative Oncology Group Performance Status; NLR, Neutrophil-to-Lymphocyte Ratio; </w:t>
      </w:r>
      <w:proofErr w:type="spellStart"/>
      <w:r>
        <w:rPr>
          <w:rFonts w:ascii="Times New Roman Regular" w:eastAsia="Arial" w:hAnsi="Times New Roman Regular" w:cs="Times New Roman Regular"/>
          <w:color w:val="595959"/>
          <w:sz w:val="21"/>
          <w:szCs w:val="21"/>
        </w:rPr>
        <w:t>dNLR</w:t>
      </w:r>
      <w:proofErr w:type="spellEnd"/>
      <w:r>
        <w:rPr>
          <w:rFonts w:ascii="Times New Roman Regular" w:eastAsia="Arial" w:hAnsi="Times New Roman Regular" w:cs="Times New Roman Regular"/>
          <w:color w:val="595959"/>
          <w:sz w:val="21"/>
          <w:szCs w:val="21"/>
        </w:rPr>
        <w:t xml:space="preserve">, Derived Neutrophil-to-Lymphocyte Ratio; PLR, Platelet-to-Lymphocyte Ratio; ANC, Absolute Neutrophil Count; ALC, Absolute Lymphocyte Count; AMC, Absolute Monocyte Count; PNI, Prognostic Nutritional Index; LDH, Lactate Dehydrogenase. </w:t>
      </w:r>
    </w:p>
    <w:p w14:paraId="246CD1FA" w14:textId="77777777" w:rsidR="004F23A8" w:rsidRDefault="004F23A8" w:rsidP="004F23A8">
      <w:pPr>
        <w:rPr>
          <w:rFonts w:ascii="Times New Roman Regular" w:eastAsia="Arial" w:hAnsi="Times New Roman Regular" w:cs="Times New Roman Regular"/>
          <w:color w:val="595959"/>
          <w:sz w:val="21"/>
          <w:szCs w:val="21"/>
        </w:rPr>
      </w:pPr>
    </w:p>
    <w:p w14:paraId="37ECD373" w14:textId="77777777" w:rsidR="004F23A8" w:rsidRDefault="004F23A8">
      <w:pPr>
        <w:rPr>
          <w:rFonts w:ascii="Times New Roman Regular" w:eastAsiaTheme="minorEastAsia" w:hAnsi="Times New Roman Regular" w:cs="Times New Roman Regular"/>
          <w:color w:val="595959"/>
          <w:sz w:val="21"/>
          <w:szCs w:val="21"/>
        </w:rPr>
      </w:pPr>
    </w:p>
    <w:p w14:paraId="645C636C" w14:textId="77777777" w:rsidR="004F23A8" w:rsidRDefault="004F23A8">
      <w:pPr>
        <w:rPr>
          <w:rFonts w:ascii="Times New Roman Regular" w:eastAsiaTheme="minorEastAsia" w:hAnsi="Times New Roman Regular" w:cs="Times New Roman Regular"/>
          <w:color w:val="595959"/>
          <w:sz w:val="21"/>
          <w:szCs w:val="21"/>
        </w:rPr>
      </w:pPr>
    </w:p>
    <w:p w14:paraId="227E8B7B" w14:textId="77777777" w:rsidR="004F23A8" w:rsidRDefault="004F23A8">
      <w:pPr>
        <w:rPr>
          <w:rFonts w:ascii="Times New Roman Regular" w:eastAsiaTheme="minorEastAsia" w:hAnsi="Times New Roman Regular" w:cs="Times New Roman Regular" w:hint="eastAsia"/>
          <w:color w:val="595959"/>
          <w:sz w:val="21"/>
          <w:szCs w:val="21"/>
        </w:rPr>
      </w:pPr>
    </w:p>
    <w:p w14:paraId="3AD217AC" w14:textId="77777777" w:rsidR="004F23A8" w:rsidRDefault="004F23A8" w:rsidP="004F23A8">
      <w:pPr>
        <w:jc w:val="center"/>
        <w:textAlignment w:val="center"/>
        <w:rPr>
          <w:rFonts w:ascii="Times New Roman Regular" w:hAnsi="Times New Roman Regular" w:cs="Times New Roman Regular"/>
          <w:color w:val="000000"/>
          <w:sz w:val="22"/>
          <w:szCs w:val="22"/>
          <w:lang w:bidi="ar"/>
        </w:rPr>
      </w:pPr>
      <w:r>
        <w:rPr>
          <w:rFonts w:ascii="Times New Roman Regular" w:hAnsi="Times New Roman Regular" w:cs="Times New Roman Regular"/>
          <w:color w:val="000000"/>
          <w:sz w:val="22"/>
          <w:szCs w:val="22"/>
          <w:lang w:bidi="ar"/>
        </w:rPr>
        <w:t>Supplementary</w:t>
      </w:r>
      <w:r>
        <w:rPr>
          <w:rFonts w:ascii="Times New Roman Regular" w:hAnsi="Times New Roman Regular" w:cs="Times New Roman Regular" w:hint="eastAsia"/>
          <w:color w:val="000000"/>
          <w:sz w:val="22"/>
          <w:szCs w:val="22"/>
          <w:lang w:bidi="ar"/>
        </w:rPr>
        <w:t xml:space="preserve"> </w:t>
      </w:r>
      <w:r>
        <w:rPr>
          <w:rFonts w:ascii="Times New Roman Regular" w:hAnsi="Times New Roman Regular" w:cs="Times New Roman Regular"/>
          <w:color w:val="000000"/>
          <w:sz w:val="22"/>
          <w:szCs w:val="22"/>
          <w:lang w:bidi="ar"/>
        </w:rPr>
        <w:t>Table 3</w:t>
      </w:r>
      <w:r>
        <w:rPr>
          <w:rFonts w:ascii="Times New Roman Regular" w:hAnsi="Times New Roman Regular" w:cs="Times New Roman Regular" w:hint="eastAsia"/>
          <w:color w:val="000000"/>
          <w:sz w:val="22"/>
          <w:szCs w:val="22"/>
          <w:lang w:bidi="ar"/>
        </w:rPr>
        <w:t xml:space="preserve"> Multivariable Cox Proportional Hazard Models for PFS and OS in Groups A to C Based on the Number of </w:t>
      </w:r>
      <w:r>
        <w:rPr>
          <w:rFonts w:ascii="Times New Roman Regular" w:hAnsi="Times New Roman Regular" w:cs="Times New Roman Regular"/>
          <w:color w:val="000000"/>
          <w:sz w:val="22"/>
          <w:szCs w:val="22"/>
          <w:lang w:bidi="ar"/>
        </w:rPr>
        <w:t>Favorable</w:t>
      </w:r>
      <w:r>
        <w:rPr>
          <w:rFonts w:ascii="Times New Roman Regular" w:hAnsi="Times New Roman Regular" w:cs="Times New Roman Regular" w:hint="eastAsia"/>
          <w:color w:val="000000"/>
          <w:sz w:val="22"/>
          <w:szCs w:val="22"/>
          <w:lang w:bidi="ar"/>
        </w:rPr>
        <w:t xml:space="preserve"> Factors</w:t>
      </w:r>
      <w:r>
        <w:rPr>
          <w:rFonts w:ascii="Times New Roman Regular" w:hAnsi="Times New Roman Regular" w:cs="Times New Roman Regular"/>
          <w:color w:val="000000"/>
          <w:sz w:val="22"/>
          <w:szCs w:val="22"/>
          <w:lang w:bidi="ar"/>
        </w:rPr>
        <w:t>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840"/>
        <w:gridCol w:w="2094"/>
        <w:gridCol w:w="2122"/>
        <w:gridCol w:w="1840"/>
        <w:gridCol w:w="2094"/>
        <w:gridCol w:w="2122"/>
        <w:gridCol w:w="1840"/>
      </w:tblGrid>
      <w:tr w:rsidR="004F23A8" w14:paraId="6085C491" w14:textId="77777777" w:rsidTr="00116B62">
        <w:trPr>
          <w:trHeight w:val="336"/>
        </w:trPr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FAE0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BF319A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PFS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DEACB3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941B01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DCD640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OS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14037C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D6624B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F23A8" w14:paraId="26FA1322" w14:textId="77777777" w:rsidTr="00116B62">
        <w:trPr>
          <w:trHeight w:val="336"/>
        </w:trPr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D2C90B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Group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7760B8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R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C655C1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95%CI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D47799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FD020C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R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44728E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95%CI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EB9683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P value</w:t>
            </w:r>
          </w:p>
        </w:tc>
      </w:tr>
      <w:tr w:rsidR="004F23A8" w14:paraId="100F0E81" w14:textId="77777777" w:rsidTr="00116B62">
        <w:trPr>
          <w:trHeight w:val="336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B646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7ABC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804D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1-0.5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C325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2C9E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A2DC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6-0.4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9656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:rsidR="004F23A8" w14:paraId="56DB8AFF" w14:textId="77777777" w:rsidTr="00116B62">
        <w:trPr>
          <w:trHeight w:val="336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1340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546A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625E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1-1.0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6D4A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921E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4164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5-0.8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97E2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:rsidR="004F23A8" w14:paraId="006F5F93" w14:textId="77777777" w:rsidTr="00116B62">
        <w:trPr>
          <w:trHeight w:val="336"/>
        </w:trPr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7046EE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5E00AF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4D2CD1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BD0F57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02460A" w14:textId="77777777" w:rsidR="004F23A8" w:rsidRDefault="004F23A8" w:rsidP="00116B6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45A168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4E0054" w14:textId="77777777" w:rsidR="004F23A8" w:rsidRDefault="004F23A8" w:rsidP="00116B6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</w:tbl>
    <w:p w14:paraId="4BB241B3" w14:textId="77777777" w:rsidR="004F23A8" w:rsidRDefault="004F23A8" w:rsidP="004F23A8">
      <w:pPr>
        <w:rPr>
          <w:rFonts w:ascii="Times New Roman Regular" w:eastAsia="Arial" w:hAnsi="Times New Roman Regular" w:cs="Times New Roman Regular"/>
          <w:color w:val="595959"/>
          <w:sz w:val="21"/>
          <w:szCs w:val="21"/>
        </w:rPr>
      </w:pPr>
      <w:r>
        <w:rPr>
          <w:rFonts w:ascii="Times New Roman Regular" w:eastAsia="Arial" w:hAnsi="Times New Roman Regular" w:cs="Times New Roman Regular"/>
          <w:color w:val="595959"/>
          <w:sz w:val="21"/>
          <w:szCs w:val="21"/>
        </w:rPr>
        <w:t>Covariables included age (&gt;73 versus ≤73 years), gender (women versus men), Eastern Cooperative Oncology Group performance status (0 or 1 versus 2), histologic subtype (non-squamous carcinoma versus squamous carcinoma), treatment Lines (≥3 versus 1-2), number of metastatic sites</w:t>
      </w:r>
      <w:r>
        <w:rPr>
          <w:rFonts w:ascii="Times New Roman Regular" w:eastAsia="Arial" w:hAnsi="Times New Roman Regular" w:cs="Times New Roman Regular"/>
          <w:color w:val="595959"/>
          <w:sz w:val="21"/>
          <w:szCs w:val="21"/>
        </w:rPr>
        <w:tab/>
        <w:t xml:space="preserve">(≥3 versus 1-2), metastasis status of bone, lung, liver, and </w:t>
      </w:r>
      <w:proofErr w:type="spellStart"/>
      <w:r>
        <w:rPr>
          <w:rFonts w:ascii="Times New Roman Regular" w:eastAsia="Arial" w:hAnsi="Times New Roman Regular" w:cs="Times New Roman Regular"/>
          <w:color w:val="595959"/>
          <w:sz w:val="21"/>
          <w:szCs w:val="21"/>
        </w:rPr>
        <w:t>lymph_node</w:t>
      </w:r>
      <w:proofErr w:type="spellEnd"/>
      <w:r>
        <w:rPr>
          <w:rFonts w:ascii="Times New Roman Regular" w:eastAsia="Arial" w:hAnsi="Times New Roman Regular" w:cs="Times New Roman Regular"/>
          <w:color w:val="595959"/>
          <w:sz w:val="21"/>
          <w:szCs w:val="21"/>
        </w:rPr>
        <w:t xml:space="preserve"> (metastasis versus non-metastasis) and mutational peripheral blood parameters (NLR, </w:t>
      </w:r>
      <w:proofErr w:type="spellStart"/>
      <w:r>
        <w:rPr>
          <w:rFonts w:ascii="Times New Roman Regular" w:eastAsia="Arial" w:hAnsi="Times New Roman Regular" w:cs="Times New Roman Regular"/>
          <w:color w:val="595959"/>
          <w:sz w:val="21"/>
          <w:szCs w:val="21"/>
        </w:rPr>
        <w:t>dNLR</w:t>
      </w:r>
      <w:proofErr w:type="spellEnd"/>
      <w:r>
        <w:rPr>
          <w:rFonts w:ascii="Times New Roman Regular" w:eastAsia="Arial" w:hAnsi="Times New Roman Regular" w:cs="Times New Roman Regular"/>
          <w:color w:val="595959"/>
          <w:sz w:val="21"/>
          <w:szCs w:val="21"/>
        </w:rPr>
        <w:t xml:space="preserve">, PLR, IL6, IL10, ANC, ALC, AMC, </w:t>
      </w:r>
      <w:r>
        <w:rPr>
          <w:rFonts w:ascii="Times New Roman Regular" w:hAnsi="Times New Roman Regular" w:cs="Times New Roman Regular" w:hint="eastAsia"/>
          <w:color w:val="595959"/>
          <w:sz w:val="21"/>
          <w:szCs w:val="21"/>
        </w:rPr>
        <w:t>s</w:t>
      </w:r>
      <w:r>
        <w:rPr>
          <w:rFonts w:ascii="Times New Roman Regular" w:eastAsia="Arial" w:hAnsi="Times New Roman Regular" w:cs="Times New Roman Regular"/>
          <w:color w:val="595959"/>
          <w:sz w:val="21"/>
          <w:szCs w:val="21"/>
        </w:rPr>
        <w:t>erum albumin, LDH, PNI) were included in multivariable analysis of PFS and OS. PFS, progression-free survival; OS, overall survival; HR, hazard ratio; CI, confidence interval.</w:t>
      </w:r>
    </w:p>
    <w:p w14:paraId="3B39FE00" w14:textId="77777777" w:rsidR="004F23A8" w:rsidRPr="004F23A8" w:rsidRDefault="004F23A8">
      <w:pPr>
        <w:rPr>
          <w:rFonts w:ascii="Times New Roman Regular" w:eastAsiaTheme="minorEastAsia" w:hAnsi="Times New Roman Regular" w:cs="Times New Roman Regular" w:hint="eastAsia"/>
          <w:color w:val="595959"/>
          <w:sz w:val="21"/>
          <w:szCs w:val="21"/>
        </w:rPr>
      </w:pPr>
    </w:p>
    <w:sectPr w:rsidR="004F23A8" w:rsidRPr="004F23A8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Helvetica">
    <w:panose1 w:val="020B0604020202020204"/>
    <w:charset w:val="00"/>
    <w:family w:val="auto"/>
    <w:pitch w:val="default"/>
    <w:sig w:usb0="E00002FF" w:usb1="5000785B" w:usb2="00000000" w:usb3="00000000" w:csb0="2000019F" w:csb1="4F01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28D"/>
    <w:rsid w:val="D7EF5C2E"/>
    <w:rsid w:val="DF77C644"/>
    <w:rsid w:val="DFE4BF08"/>
    <w:rsid w:val="DFE7976A"/>
    <w:rsid w:val="F3BD6AE5"/>
    <w:rsid w:val="F93F03ED"/>
    <w:rsid w:val="FB7FC8DC"/>
    <w:rsid w:val="FBA6AA2B"/>
    <w:rsid w:val="FBEAE9AF"/>
    <w:rsid w:val="FF7E97EA"/>
    <w:rsid w:val="FF8BFF01"/>
    <w:rsid w:val="FFB37EA5"/>
    <w:rsid w:val="FFB53562"/>
    <w:rsid w:val="FFDA4003"/>
    <w:rsid w:val="FFFE7B99"/>
    <w:rsid w:val="FFFF5228"/>
    <w:rsid w:val="FFFF9654"/>
    <w:rsid w:val="FFFFFC4C"/>
    <w:rsid w:val="002F0DF8"/>
    <w:rsid w:val="003A38BB"/>
    <w:rsid w:val="004F23A8"/>
    <w:rsid w:val="00504A3A"/>
    <w:rsid w:val="005C2EEC"/>
    <w:rsid w:val="00855CDC"/>
    <w:rsid w:val="009D328D"/>
    <w:rsid w:val="00AE42FD"/>
    <w:rsid w:val="00D71AE8"/>
    <w:rsid w:val="00F8004A"/>
    <w:rsid w:val="0C57EC0C"/>
    <w:rsid w:val="0FF3E711"/>
    <w:rsid w:val="17F73F4A"/>
    <w:rsid w:val="1AFF59B7"/>
    <w:rsid w:val="1FB18BA9"/>
    <w:rsid w:val="37DABA3D"/>
    <w:rsid w:val="3B6F9930"/>
    <w:rsid w:val="3B73FC2A"/>
    <w:rsid w:val="3EDFCB31"/>
    <w:rsid w:val="3F25EB68"/>
    <w:rsid w:val="3FDA7B3E"/>
    <w:rsid w:val="3FDE1427"/>
    <w:rsid w:val="3FFC37DB"/>
    <w:rsid w:val="3FFE3C42"/>
    <w:rsid w:val="45FFD044"/>
    <w:rsid w:val="46FF5C3A"/>
    <w:rsid w:val="47B995EE"/>
    <w:rsid w:val="4FBEA380"/>
    <w:rsid w:val="53F7DE05"/>
    <w:rsid w:val="57F5B8CA"/>
    <w:rsid w:val="5B7D4168"/>
    <w:rsid w:val="5BC5F0E1"/>
    <w:rsid w:val="5BD74A7D"/>
    <w:rsid w:val="5FEF4AB7"/>
    <w:rsid w:val="5FFDAB5C"/>
    <w:rsid w:val="65F610D6"/>
    <w:rsid w:val="6EFFAFDF"/>
    <w:rsid w:val="6FDFB0AD"/>
    <w:rsid w:val="6FFD0748"/>
    <w:rsid w:val="6FFE0851"/>
    <w:rsid w:val="76FE603C"/>
    <w:rsid w:val="775D9ED7"/>
    <w:rsid w:val="775DA06F"/>
    <w:rsid w:val="77FFE875"/>
    <w:rsid w:val="7BF526C7"/>
    <w:rsid w:val="7BFD66F4"/>
    <w:rsid w:val="7DFF4CBE"/>
    <w:rsid w:val="7DFF7AD4"/>
    <w:rsid w:val="7E276113"/>
    <w:rsid w:val="7FDFF659"/>
    <w:rsid w:val="7FF58EE8"/>
    <w:rsid w:val="8F7F4F46"/>
    <w:rsid w:val="97BF59C5"/>
    <w:rsid w:val="9D7FC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E9E46F"/>
  <w15:docId w15:val="{4803BFB0-CDBE-46BB-B839-1E2640E5F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kern w:val="0"/>
      <w:sz w:val="34"/>
      <w:szCs w:val="24"/>
      <w14:ligatures w14:val="none"/>
    </w:r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3</Words>
  <Characters>3930</Characters>
  <Application>Microsoft Office Word</Application>
  <DocSecurity>0</DocSecurity>
  <Lines>491</Lines>
  <Paragraphs>355</Paragraphs>
  <ScaleCrop>false</ScaleCrop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平 李</dc:creator>
  <cp:lastModifiedBy>平 李</cp:lastModifiedBy>
  <cp:revision>5</cp:revision>
  <dcterms:created xsi:type="dcterms:W3CDTF">2024-09-26T22:13:00Z</dcterms:created>
  <dcterms:modified xsi:type="dcterms:W3CDTF">2025-05-15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e2bfbf2e32b65d44056506bd9a7e31a3711c923a4ae5804bbb5ae239b10570</vt:lpwstr>
  </property>
  <property fmtid="{D5CDD505-2E9C-101B-9397-08002B2CF9AE}" pid="3" name="KSOProductBuildVer">
    <vt:lpwstr>2052-6.7.1.8828</vt:lpwstr>
  </property>
  <property fmtid="{D5CDD505-2E9C-101B-9397-08002B2CF9AE}" pid="4" name="ICV">
    <vt:lpwstr>E92BEB7CD8BAB2FA8D65176762D1F03A_42</vt:lpwstr>
  </property>
</Properties>
</file>